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BDDA5" w14:textId="77777777" w:rsidR="00DD59D8" w:rsidRPr="0034483D" w:rsidRDefault="00337454" w:rsidP="00DD59D8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bookmarkStart w:id="0" w:name="_GoBack"/>
      <w:bookmarkEnd w:id="0"/>
      <w:r w:rsidR="00DD59D8" w:rsidRPr="0034483D">
        <w:rPr>
          <w:rFonts w:ascii="Times New Roman" w:hAnsi="Times New Roman"/>
        </w:rPr>
        <w:t xml:space="preserve">2. Statistics on effect of evaluation time on individual </w:t>
      </w:r>
      <w:r w:rsidR="00DD59D8" w:rsidRPr="0034483D">
        <w:rPr>
          <w:rFonts w:ascii="Times New Roman" w:hAnsi="Times New Roman"/>
          <w:i/>
        </w:rPr>
        <w:t>Hypothenemus hampei</w:t>
      </w:r>
      <w:r w:rsidR="00DD59D8" w:rsidRPr="0034483D">
        <w:rPr>
          <w:rFonts w:ascii="Times New Roman" w:hAnsi="Times New Roman"/>
        </w:rPr>
        <w:t xml:space="preserve"> life stages</w:t>
      </w:r>
    </w:p>
    <w:tbl>
      <w:tblPr>
        <w:tblW w:w="8450" w:type="dxa"/>
        <w:tblInd w:w="163" w:type="dxa"/>
        <w:tblLook w:val="04A0" w:firstRow="1" w:lastRow="0" w:firstColumn="1" w:lastColumn="0" w:noHBand="0" w:noVBand="1"/>
      </w:tblPr>
      <w:tblGrid>
        <w:gridCol w:w="1143"/>
        <w:gridCol w:w="1340"/>
        <w:gridCol w:w="1140"/>
        <w:gridCol w:w="1141"/>
        <w:gridCol w:w="1142"/>
        <w:gridCol w:w="2544"/>
      </w:tblGrid>
      <w:tr w:rsidR="00DD59D8" w:rsidRPr="0034483D" w14:paraId="67469F25" w14:textId="77777777" w:rsidTr="00A13741">
        <w:trPr>
          <w:trHeight w:val="557"/>
        </w:trPr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EDCA" w14:textId="77777777" w:rsidR="00DD59D8" w:rsidRPr="0034483D" w:rsidRDefault="00DD59D8" w:rsidP="00A13741">
            <w:pPr>
              <w:spacing w:before="12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t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9391F" w14:textId="77777777" w:rsidR="00DD59D8" w:rsidRPr="0034483D" w:rsidRDefault="00DD59D8" w:rsidP="00A13741">
            <w:pPr>
              <w:spacing w:before="12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Evaluation time (days)</w:t>
            </w:r>
          </w:p>
        </w:tc>
        <w:tc>
          <w:tcPr>
            <w:tcW w:w="3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132D4" w14:textId="77777777" w:rsidR="00DD59D8" w:rsidRPr="0034483D" w:rsidRDefault="00DD59D8" w:rsidP="00A13741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Number of </w:t>
            </w:r>
            <w:r w:rsidRPr="0034483D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n-US"/>
              </w:rPr>
              <w:t xml:space="preserve">H. hampei 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olonizing females per berry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BD50" w14:textId="77777777" w:rsidR="00DD59D8" w:rsidRPr="0034483D" w:rsidRDefault="00DD59D8" w:rsidP="00A13741">
            <w:pPr>
              <w:spacing w:before="12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Test statistic</w:t>
            </w:r>
          </w:p>
        </w:tc>
      </w:tr>
      <w:tr w:rsidR="00DD59D8" w:rsidRPr="0034483D" w14:paraId="4B39A14A" w14:textId="77777777" w:rsidTr="00A13741">
        <w:trPr>
          <w:trHeight w:val="462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3CAA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00A8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D7A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7C29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FDD9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3637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DD59D8" w:rsidRPr="0034483D" w14:paraId="0FA487F2" w14:textId="77777777" w:rsidTr="00A13741">
        <w:trPr>
          <w:trHeight w:val="462"/>
        </w:trPr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6E65" w14:textId="77777777" w:rsidR="00DD59D8" w:rsidRPr="0034483D" w:rsidRDefault="00DD59D8" w:rsidP="00A13741">
            <w:pPr>
              <w:spacing w:before="12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Eg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2B7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139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9E8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4DF2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3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0FB5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1.20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, P=0.3044</w:t>
            </w:r>
          </w:p>
        </w:tc>
      </w:tr>
      <w:tr w:rsidR="00DD59D8" w:rsidRPr="0034483D" w14:paraId="09498AD0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05B0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024F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49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4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07A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4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29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28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1B77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0.65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, P=0.5256</w:t>
            </w:r>
          </w:p>
        </w:tc>
      </w:tr>
      <w:tr w:rsidR="00DD59D8" w:rsidRPr="0034483D" w14:paraId="0E47E7D0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F439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46C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046C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.9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E20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.4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51C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.00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9242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5.19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, P=0.0067</w:t>
            </w:r>
          </w:p>
        </w:tc>
      </w:tr>
      <w:tr w:rsidR="00DD59D8" w:rsidRPr="0034483D" w14:paraId="41227EB7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D75F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C49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3144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1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C1E4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5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68A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53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D9D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4.69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, P=0.0107</w:t>
            </w:r>
          </w:p>
        </w:tc>
      </w:tr>
      <w:tr w:rsidR="00DD59D8" w:rsidRPr="0034483D" w14:paraId="50EF4013" w14:textId="77777777" w:rsidTr="00A13741">
        <w:trPr>
          <w:trHeight w:val="462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289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CB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82E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A09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F46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629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DD59D8" w:rsidRPr="0034483D" w14:paraId="19A386A9" w14:textId="77777777" w:rsidTr="00A13741">
        <w:trPr>
          <w:trHeight w:val="462"/>
        </w:trPr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070D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Larv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1A6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26D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504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AD0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A8C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6543D036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C727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120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04A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D81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D7A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7185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1.00,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 P=0.3705</w:t>
            </w:r>
          </w:p>
        </w:tc>
      </w:tr>
      <w:tr w:rsidR="00DD59D8" w:rsidRPr="0034483D" w14:paraId="60618AEB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90BD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9CC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495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.6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3FE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5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547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4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BA3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 xml:space="preserve">=4.35, 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P=0.0146</w:t>
            </w:r>
          </w:p>
        </w:tc>
      </w:tr>
      <w:tr w:rsidR="00DD59D8" w:rsidRPr="0034483D" w14:paraId="45D29E9D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3922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61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DA2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.8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BAC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.1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4E0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.22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B79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4.03,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 P=0.0199</w:t>
            </w:r>
          </w:p>
        </w:tc>
      </w:tr>
      <w:tr w:rsidR="00DD59D8" w:rsidRPr="0034483D" w14:paraId="3E9A04BE" w14:textId="77777777" w:rsidTr="00A13741">
        <w:trPr>
          <w:trHeight w:val="462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80A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AA8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C67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5D5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3884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E145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DD59D8" w:rsidRPr="0034483D" w14:paraId="310AA426" w14:textId="77777777" w:rsidTr="00A13741">
        <w:trPr>
          <w:trHeight w:val="462"/>
        </w:trPr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AFA3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Pup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C60C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F4A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722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A79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07F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28CE5A9E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821BF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AFD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B5E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5E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CE8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2926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7321BE8C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21A3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391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3B36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1EC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9345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6AF4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46B090E9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EBA1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798D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5A7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7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0AF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1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BB52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89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1926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6.24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, P=0.0025</w:t>
            </w:r>
          </w:p>
        </w:tc>
      </w:tr>
      <w:tr w:rsidR="00DD59D8" w:rsidRPr="0034483D" w14:paraId="5B454375" w14:textId="77777777" w:rsidTr="00A13741">
        <w:trPr>
          <w:trHeight w:val="462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6C5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A262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C52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CC9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14C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821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DD59D8" w:rsidRPr="0034483D" w14:paraId="624264E8" w14:textId="77777777" w:rsidTr="00A13741">
        <w:trPr>
          <w:trHeight w:val="462"/>
        </w:trPr>
        <w:tc>
          <w:tcPr>
            <w:tcW w:w="11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39C58F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Adu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190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724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AB5F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8C3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A519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5BB5A1C0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5F44C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D2F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90C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416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8B6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3FF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09722E8D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B31B8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A0E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F99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BB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A507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46A" w14:textId="77777777" w:rsidR="00DD59D8" w:rsidRPr="0034483D" w:rsidRDefault="00DD59D8" w:rsidP="00A1374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_</w:t>
            </w:r>
          </w:p>
        </w:tc>
      </w:tr>
      <w:tr w:rsidR="00DD59D8" w:rsidRPr="0034483D" w14:paraId="47E23CEC" w14:textId="77777777" w:rsidTr="00A13741">
        <w:trPr>
          <w:trHeight w:val="462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09B1B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4A61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308B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8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04560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3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378A" w14:textId="77777777" w:rsidR="00DD59D8" w:rsidRPr="0034483D" w:rsidRDefault="00DD59D8" w:rsidP="00A13741">
            <w:pPr>
              <w:spacing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313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5D6E" w14:textId="77777777" w:rsidR="00DD59D8" w:rsidRPr="0034483D" w:rsidRDefault="00DD59D8" w:rsidP="00A13741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,141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</w:rPr>
              <w:t>=2.79</w:t>
            </w:r>
            <w:r w:rsidRPr="0034483D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, P=0.0647</w:t>
            </w:r>
          </w:p>
        </w:tc>
      </w:tr>
    </w:tbl>
    <w:p w14:paraId="4D47FC28" w14:textId="77777777" w:rsidR="006D36EF" w:rsidRDefault="006D36EF"/>
    <w:sectPr w:rsidR="006D36EF" w:rsidSect="004D35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9D8"/>
    <w:rsid w:val="00337454"/>
    <w:rsid w:val="004D3518"/>
    <w:rsid w:val="006D36EF"/>
    <w:rsid w:val="00BC72BC"/>
    <w:rsid w:val="00DD59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274EF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D8"/>
    <w:pPr>
      <w:spacing w:line="480" w:lineRule="auto"/>
      <w:jc w:val="both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D59D8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D8"/>
    <w:pPr>
      <w:spacing w:line="480" w:lineRule="auto"/>
      <w:jc w:val="both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D59D8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Macintosh Word</Application>
  <DocSecurity>0</DocSecurity>
  <Lines>5</Lines>
  <Paragraphs>1</Paragraphs>
  <ScaleCrop>false</ScaleCrop>
  <Company>icipe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 Reviewer</dc:creator>
  <cp:keywords/>
  <dc:description/>
  <cp:lastModifiedBy>Anonymous  Reviewer</cp:lastModifiedBy>
  <cp:revision>2</cp:revision>
  <dcterms:created xsi:type="dcterms:W3CDTF">2014-09-23T06:26:00Z</dcterms:created>
  <dcterms:modified xsi:type="dcterms:W3CDTF">2014-10-05T08:11:00Z</dcterms:modified>
</cp:coreProperties>
</file>